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24CEE" w14:textId="7C85C34E" w:rsidR="00D37BD9" w:rsidRPr="00AC41C3" w:rsidRDefault="00D37BD9" w:rsidP="00D37BD9">
      <w:pPr>
        <w:rPr>
          <w:rFonts w:ascii="Times New Roman" w:hAnsi="Times New Roman" w:cs="Times New Roman"/>
          <w:sz w:val="24"/>
          <w:szCs w:val="24"/>
        </w:rPr>
      </w:pPr>
      <w:bookmarkStart w:id="0" w:name="_Hlk65758825"/>
      <w:bookmarkStart w:id="1" w:name="_GoBack"/>
      <w:r w:rsidRPr="00AC41C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D7A51" w:rsidRPr="00AC41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41C3">
        <w:rPr>
          <w:rFonts w:ascii="Times New Roman" w:hAnsi="Times New Roman" w:cs="Times New Roman"/>
          <w:sz w:val="24"/>
          <w:szCs w:val="24"/>
        </w:rPr>
        <w:t xml:space="preserve"> Distribution of </w:t>
      </w:r>
      <w:r w:rsidR="007F2184" w:rsidRPr="00AC41C3">
        <w:rPr>
          <w:rFonts w:ascii="Times New Roman" w:hAnsi="Times New Roman" w:cs="Times New Roman"/>
          <w:sz w:val="24"/>
          <w:szCs w:val="24"/>
        </w:rPr>
        <w:t xml:space="preserve">new and old </w:t>
      </w:r>
      <w:r w:rsidR="00836E8B" w:rsidRPr="00AC41C3">
        <w:rPr>
          <w:rFonts w:ascii="Times New Roman" w:hAnsi="Times New Roman" w:cs="Times New Roman"/>
          <w:sz w:val="24"/>
          <w:szCs w:val="24"/>
        </w:rPr>
        <w:t xml:space="preserve">pedigree-based </w:t>
      </w:r>
      <w:r w:rsidRPr="00AC41C3">
        <w:rPr>
          <w:rFonts w:ascii="Times New Roman" w:hAnsi="Times New Roman" w:cs="Times New Roman"/>
          <w:sz w:val="24"/>
          <w:szCs w:val="24"/>
        </w:rPr>
        <w:t xml:space="preserve">inbreeding </w:t>
      </w:r>
      <w:r w:rsidR="00836E8B" w:rsidRPr="00AC41C3">
        <w:rPr>
          <w:rFonts w:ascii="Times New Roman" w:hAnsi="Times New Roman" w:cs="Times New Roman"/>
          <w:sz w:val="24"/>
          <w:szCs w:val="24"/>
        </w:rPr>
        <w:t xml:space="preserve">estimates </w:t>
      </w:r>
      <w:r w:rsidR="007F2184" w:rsidRPr="00AC41C3">
        <w:rPr>
          <w:rFonts w:ascii="Times New Roman" w:hAnsi="Times New Roman" w:cs="Times New Roman"/>
          <w:sz w:val="24"/>
          <w:szCs w:val="24"/>
        </w:rPr>
        <w:t>using the proposed and existing approaches (</w:t>
      </w:r>
      <w:r w:rsidR="00836E8B" w:rsidRPr="00AC41C3">
        <w:rPr>
          <w:rFonts w:ascii="Times New Roman" w:hAnsi="Times New Roman" w:cs="Times New Roman"/>
          <w:sz w:val="24"/>
          <w:szCs w:val="24"/>
        </w:rPr>
        <w:t>genotyped animals only;</w:t>
      </w:r>
      <w:r w:rsidR="007F2184" w:rsidRPr="00AC41C3">
        <w:rPr>
          <w:rFonts w:ascii="Times New Roman" w:hAnsi="Times New Roman" w:cs="Times New Roman"/>
          <w:sz w:val="24"/>
          <w:szCs w:val="24"/>
        </w:rPr>
        <w:t xml:space="preserve"> </w:t>
      </w:r>
      <w:r w:rsidRPr="00AC41C3">
        <w:rPr>
          <w:rFonts w:ascii="Times New Roman" w:hAnsi="Times New Roman" w:cs="Times New Roman"/>
          <w:sz w:val="24"/>
          <w:szCs w:val="24"/>
        </w:rPr>
        <w:t>n = 785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818"/>
        <w:gridCol w:w="1610"/>
        <w:gridCol w:w="1610"/>
        <w:gridCol w:w="1610"/>
        <w:gridCol w:w="1602"/>
      </w:tblGrid>
      <w:tr w:rsidR="00AC41C3" w:rsidRPr="00AC41C3" w14:paraId="467280E0" w14:textId="77777777" w:rsidTr="00CE7154">
        <w:trPr>
          <w:trHeight w:val="360"/>
        </w:trPr>
        <w:tc>
          <w:tcPr>
            <w:tcW w:w="1564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5E52E1" w14:textId="77777777" w:rsidR="006E4FBA" w:rsidRPr="00AC41C3" w:rsidRDefault="006E4FBA" w:rsidP="006E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breeding </w:t>
            </w:r>
            <w:r w:rsidRPr="00AC4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9E447F" w14:textId="77777777" w:rsidR="006E4FBA" w:rsidRPr="00AC41C3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B6B645" w14:textId="77777777" w:rsidR="006E4FBA" w:rsidRPr="00AC41C3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8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7B51C1" w14:textId="77777777" w:rsidR="006E4FBA" w:rsidRPr="00AC41C3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FC270A" w14:textId="77777777" w:rsidR="006E4FBA" w:rsidRPr="00AC41C3" w:rsidRDefault="006E4FBA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AC41C3" w:rsidRPr="00AC41C3" w14:paraId="710C5FE9" w14:textId="77777777" w:rsidTr="00CE7154">
        <w:trPr>
          <w:trHeight w:val="360"/>
        </w:trPr>
        <w:tc>
          <w:tcPr>
            <w:tcW w:w="59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C6EDD6" w14:textId="77777777" w:rsidR="00D37BD9" w:rsidRPr="00AC41C3" w:rsidRDefault="006E4FBA" w:rsidP="00CF203A">
            <w:pPr>
              <w:spacing w:after="0" w:line="240" w:lineRule="auto"/>
              <w:jc w:val="both"/>
              <w:rPr>
                <w:rFonts w:ascii="Times New Roman" w:eastAsia="Calibri" w:hAnsi="Times New Roman" w:cs="Cordia New"/>
                <w:sz w:val="24"/>
                <w:szCs w:val="24"/>
              </w:rPr>
            </w:pPr>
            <w:r w:rsidRPr="00AC41C3">
              <w:rPr>
                <w:rFonts w:ascii="Times New Roman" w:eastAsia="Calibri" w:hAnsi="Times New Roman" w:cs="Cordia New"/>
                <w:sz w:val="24"/>
                <w:szCs w:val="24"/>
              </w:rPr>
              <w:t>Total</w:t>
            </w:r>
          </w:p>
        </w:tc>
        <w:tc>
          <w:tcPr>
            <w:tcW w:w="97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0A20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ed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503A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923</w:t>
            </w:r>
          </w:p>
        </w:tc>
        <w:tc>
          <w:tcPr>
            <w:tcW w:w="86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C2C6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526</w:t>
            </w:r>
          </w:p>
        </w:tc>
        <w:tc>
          <w:tcPr>
            <w:tcW w:w="86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E997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2085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3998</w:t>
            </w:r>
          </w:p>
        </w:tc>
      </w:tr>
      <w:tr w:rsidR="00AC41C3" w:rsidRPr="00AC41C3" w14:paraId="23E0F18C" w14:textId="77777777" w:rsidTr="006E4FBA">
        <w:trPr>
          <w:trHeight w:val="360"/>
        </w:trPr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02C8666F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Calibri" w:hAnsi="Times New Roman" w:cs="Times New Roman"/>
                <w:sz w:val="24"/>
                <w:szCs w:val="24"/>
              </w:rPr>
              <w:t>Existing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0E5C4E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new_5_Lit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F80E15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207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40FBC4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221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077A9F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F81F99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285</w:t>
            </w:r>
          </w:p>
        </w:tc>
      </w:tr>
      <w:tr w:rsidR="00AC41C3" w:rsidRPr="00AC41C3" w14:paraId="67492568" w14:textId="77777777" w:rsidTr="006E4FBA">
        <w:trPr>
          <w:trHeight w:val="36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079F4DD9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7A23F9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Calibri" w:eastAsia="Calibri" w:hAnsi="Calibri" w:cs="Cordia New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old_5_Lit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2CC64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716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7F65E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520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3260C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79983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3019</w:t>
            </w:r>
          </w:p>
        </w:tc>
      </w:tr>
      <w:tr w:rsidR="00AC41C3" w:rsidRPr="00AC41C3" w14:paraId="53C67244" w14:textId="77777777" w:rsidTr="006E4FBA">
        <w:trPr>
          <w:trHeight w:val="360"/>
        </w:trPr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7C2CF96B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697AA0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new_Kal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923699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4569B2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091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F48A89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737E70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1036</w:t>
            </w:r>
          </w:p>
        </w:tc>
      </w:tr>
      <w:tr w:rsidR="00AC41C3" w:rsidRPr="00AC41C3" w14:paraId="6F02F9A3" w14:textId="77777777" w:rsidTr="006E4FBA">
        <w:trPr>
          <w:trHeight w:val="36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7F1A83F9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5EF87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anc_Kal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2E27E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1182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7A416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311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EAF31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3C46A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210</w:t>
            </w:r>
          </w:p>
        </w:tc>
      </w:tr>
      <w:tr w:rsidR="00AC41C3" w:rsidRPr="00AC41C3" w14:paraId="373DA3FC" w14:textId="77777777" w:rsidTr="006E4FBA">
        <w:trPr>
          <w:trHeight w:val="360"/>
        </w:trPr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602FC7F7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Proposed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74259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new_10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590E39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1044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837BE6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414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34DC34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F092D4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764</w:t>
            </w:r>
          </w:p>
        </w:tc>
      </w:tr>
      <w:tr w:rsidR="00AC41C3" w:rsidRPr="00AC41C3" w14:paraId="5DEC0492" w14:textId="77777777" w:rsidTr="006E4FBA">
        <w:trPr>
          <w:trHeight w:val="360"/>
        </w:trPr>
        <w:tc>
          <w:tcPr>
            <w:tcW w:w="593" w:type="pct"/>
            <w:tcBorders>
              <w:top w:val="nil"/>
              <w:bottom w:val="single" w:sz="4" w:space="0" w:color="auto"/>
            </w:tcBorders>
            <w:vAlign w:val="center"/>
          </w:tcPr>
          <w:p w14:paraId="52C8D3A3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BECED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old_10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D42B3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1879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49794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562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7FEB4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3157C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532</w:t>
            </w:r>
          </w:p>
        </w:tc>
      </w:tr>
      <w:tr w:rsidR="00AC41C3" w:rsidRPr="00AC41C3" w14:paraId="6D7588A3" w14:textId="77777777" w:rsidTr="00CE7154">
        <w:trPr>
          <w:trHeight w:val="360"/>
        </w:trPr>
        <w:tc>
          <w:tcPr>
            <w:tcW w:w="593" w:type="pct"/>
            <w:tcBorders>
              <w:top w:val="single" w:sz="4" w:space="0" w:color="auto"/>
              <w:bottom w:val="nil"/>
            </w:tcBorders>
            <w:vAlign w:val="center"/>
          </w:tcPr>
          <w:p w14:paraId="42783CAA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BC279E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new_11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48946A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1312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72934E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89E748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7AAE17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896</w:t>
            </w:r>
          </w:p>
        </w:tc>
      </w:tr>
      <w:tr w:rsidR="00AC41C3" w:rsidRPr="00AC41C3" w14:paraId="6A0560E5" w14:textId="77777777" w:rsidTr="00CE7154">
        <w:trPr>
          <w:trHeight w:val="360"/>
        </w:trPr>
        <w:tc>
          <w:tcPr>
            <w:tcW w:w="593" w:type="pct"/>
            <w:tcBorders>
              <w:top w:val="nil"/>
              <w:bottom w:val="single" w:sz="18" w:space="0" w:color="auto"/>
            </w:tcBorders>
            <w:vAlign w:val="center"/>
          </w:tcPr>
          <w:p w14:paraId="5107BEB7" w14:textId="77777777" w:rsidR="00D37BD9" w:rsidRPr="00AC41C3" w:rsidRDefault="00D37BD9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12C42BB" w14:textId="77777777" w:rsidR="00D37BD9" w:rsidRPr="00AC41C3" w:rsidRDefault="00AC41C3" w:rsidP="00CF20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old_11</m:t>
                    </m:r>
                  </m:sub>
                </m:sSub>
              </m:oMath>
            </m:oMathPara>
          </w:p>
        </w:tc>
        <w:tc>
          <w:tcPr>
            <w:tcW w:w="860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A08C805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1611</w:t>
            </w:r>
          </w:p>
        </w:tc>
        <w:tc>
          <w:tcPr>
            <w:tcW w:w="860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EE1141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0600</w:t>
            </w:r>
          </w:p>
        </w:tc>
        <w:tc>
          <w:tcPr>
            <w:tcW w:w="860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118AF40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B07EC6A" w14:textId="77777777" w:rsidR="00D37BD9" w:rsidRPr="00AC41C3" w:rsidRDefault="00D37BD9" w:rsidP="00CF2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41C3">
              <w:rPr>
                <w:rFonts w:ascii="Times New Roman" w:eastAsia="Times New Roman" w:hAnsi="Times New Roman" w:cs="Times New Roman"/>
                <w:sz w:val="24"/>
                <w:szCs w:val="24"/>
              </w:rPr>
              <w:t>0.2352</w:t>
            </w:r>
          </w:p>
        </w:tc>
      </w:tr>
    </w:tbl>
    <w:p w14:paraId="2294FC07" w14:textId="3F0D46C6" w:rsidR="00D37BD9" w:rsidRPr="00AC41C3" w:rsidRDefault="006E4FBA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AC41C3"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>a</w:t>
      </w:r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Total = pedigree </w:t>
      </w:r>
      <w:r w:rsidR="00836E8B" w:rsidRPr="00AC41C3">
        <w:rPr>
          <w:rFonts w:ascii="Times New Roman" w:eastAsiaTheme="minorEastAsia" w:hAnsi="Times New Roman" w:cs="Times New Roman"/>
          <w:iCs/>
          <w:sz w:val="24"/>
          <w:szCs w:val="24"/>
        </w:rPr>
        <w:t>i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nbreeding 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>(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ped</m:t>
            </m:r>
          </m:sub>
        </m:sSub>
      </m:oMath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) </w:t>
      </w:r>
      <w:r w:rsidR="00836E8B" w:rsidRPr="00AC41C3">
        <w:rPr>
          <w:rFonts w:ascii="Times New Roman" w:eastAsiaTheme="minorEastAsia" w:hAnsi="Times New Roman" w:cs="Times New Roman"/>
          <w:iCs/>
          <w:sz w:val="24"/>
          <w:szCs w:val="24"/>
        </w:rPr>
        <w:t>using all animals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; Existing = </w:t>
      </w:r>
      <w:r w:rsidR="007C64CF" w:rsidRPr="00AC41C3">
        <w:rPr>
          <w:rFonts w:ascii="Times New Roman" w:eastAsiaTheme="minorEastAsia" w:hAnsi="Times New Roman" w:cs="Times New Roman"/>
          <w:iCs/>
          <w:sz w:val="24"/>
          <w:szCs w:val="24"/>
        </w:rPr>
        <w:t>o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>ld and new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nbreeding 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using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existing approaches; Proposed = 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old and new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inbreeding 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using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proposed approach;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new_5_Lit</m:t>
            </m:r>
          </m:sub>
        </m:sSub>
      </m:oMath>
      <w:r w:rsidR="00D37BD9" w:rsidRPr="00AC41C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old_5_Lit</m:t>
            </m:r>
          </m:sub>
        </m:sSub>
      </m:oMath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=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new </w:t>
      </w:r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and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>old</w:t>
      </w:r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nbreeding based on </w:t>
      </w:r>
      <w:r w:rsidR="00D37BD9" w:rsidRPr="00AC41C3">
        <w:rPr>
          <w:rFonts w:ascii="Times New Roman" w:hAnsi="Times New Roman" w:cs="Times New Roman"/>
          <w:sz w:val="24"/>
          <w:szCs w:val="24"/>
        </w:rPr>
        <w:t>5 generation</w:t>
      </w:r>
      <w:r w:rsidR="001375AD" w:rsidRPr="00AC41C3">
        <w:rPr>
          <w:rFonts w:ascii="Times New Roman" w:hAnsi="Times New Roman" w:cs="Times New Roman"/>
          <w:sz w:val="24"/>
          <w:szCs w:val="24"/>
        </w:rPr>
        <w:t xml:space="preserve"> threshold</w:t>
      </w:r>
      <w:proofErr w:type="gramStart"/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;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new_Kal</m:t>
            </m:r>
          </m:sub>
        </m:sSub>
      </m:oMath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>,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nd</w:t>
      </w:r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anc_Kal</m:t>
            </m:r>
          </m:sub>
        </m:sSub>
      </m:oMath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=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new and </w:t>
      </w:r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ancestral inbreeding based on </w:t>
      </w:r>
      <w:proofErr w:type="spellStart"/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>Kalino</w:t>
      </w:r>
      <w:r w:rsidRPr="00AC41C3">
        <w:rPr>
          <w:rFonts w:ascii="Times New Roman" w:eastAsiaTheme="minorEastAsia" w:hAnsi="Times New Roman" w:cs="Times New Roman"/>
          <w:iCs/>
          <w:sz w:val="24"/>
          <w:szCs w:val="24"/>
        </w:rPr>
        <w:t>w</w:t>
      </w:r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>ski</w:t>
      </w:r>
      <w:proofErr w:type="spellEnd"/>
      <w:r w:rsidR="00D37BD9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et al. (2000);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new_t</m:t>
            </m:r>
          </m:sub>
        </m:sSub>
      </m:oMath>
      <w:r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</w:t>
      </w:r>
      <w:r w:rsidR="001375AD"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Times New Roman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old_t</m:t>
            </m:r>
          </m:sub>
        </m:sSub>
      </m:oMath>
      <w:r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= </w:t>
      </w:r>
      <w:r w:rsidR="004944CC" w:rsidRPr="00AC41C3">
        <w:rPr>
          <w:rFonts w:ascii="Times New Roman" w:eastAsiaTheme="minorEastAsia" w:hAnsi="Times New Roman" w:cs="Times New Roman"/>
          <w:iCs/>
          <w:sz w:val="24"/>
          <w:szCs w:val="24"/>
        </w:rPr>
        <w:t>new and old</w:t>
      </w:r>
      <w:r w:rsidRPr="00AC41C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nbreeding based on </w:t>
      </w:r>
      <w:r w:rsidRPr="00AC41C3">
        <w:rPr>
          <w:rFonts w:ascii="Times New Roman" w:hAnsi="Times New Roman" w:cs="Times New Roman"/>
          <w:iCs/>
          <w:sz w:val="24"/>
          <w:szCs w:val="24"/>
        </w:rPr>
        <w:t xml:space="preserve">tracing the pedigree back to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AC41C3">
        <w:rPr>
          <w:rFonts w:ascii="Times New Roman" w:hAnsi="Times New Roman" w:cs="Times New Roman"/>
          <w:iCs/>
          <w:sz w:val="24"/>
          <w:szCs w:val="24"/>
        </w:rPr>
        <w:t xml:space="preserve"> ancestral generations (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AC41C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D4404" w:rsidRPr="00AC41C3">
        <w:rPr>
          <w:rFonts w:ascii="Times New Roman" w:hAnsi="Times New Roman" w:cs="Times New Roman"/>
          <w:iCs/>
          <w:sz w:val="24"/>
          <w:szCs w:val="24"/>
        </w:rPr>
        <w:t xml:space="preserve">= 10 </w:t>
      </w:r>
      <w:r w:rsidR="001375AD" w:rsidRPr="00AC41C3">
        <w:rPr>
          <w:rFonts w:ascii="Times New Roman" w:hAnsi="Times New Roman" w:cs="Times New Roman"/>
          <w:iCs/>
          <w:sz w:val="24"/>
          <w:szCs w:val="24"/>
        </w:rPr>
        <w:t>or</w:t>
      </w:r>
      <w:r w:rsidRPr="00AC41C3">
        <w:rPr>
          <w:rFonts w:ascii="Times New Roman" w:hAnsi="Times New Roman" w:cs="Times New Roman"/>
          <w:iCs/>
          <w:sz w:val="24"/>
          <w:szCs w:val="24"/>
        </w:rPr>
        <w:t xml:space="preserve"> 11)</w:t>
      </w:r>
      <w:bookmarkEnd w:id="0"/>
      <w:bookmarkEnd w:id="1"/>
    </w:p>
    <w:sectPr w:rsidR="00D37BD9" w:rsidRPr="00AC41C3" w:rsidSect="00AB04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AD4B9" w16cid:durableId="23EB438F"/>
  <w16cid:commentId w16cid:paraId="772A7D4F" w16cid:durableId="23EB4391"/>
  <w16cid:commentId w16cid:paraId="60C5CB41" w16cid:durableId="23EB4392"/>
  <w16cid:commentId w16cid:paraId="356F8153" w16cid:durableId="23EB4393"/>
  <w16cid:commentId w16cid:paraId="3BDAE98B" w16cid:durableId="23EB4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A05CAD"/>
    <w:multiLevelType w:val="hybridMultilevel"/>
    <w:tmpl w:val="69EC027C"/>
    <w:lvl w:ilvl="0" w:tplc="FC5E4C6E">
      <w:start w:val="2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F3"/>
    <w:rsid w:val="00077EDC"/>
    <w:rsid w:val="00124F2C"/>
    <w:rsid w:val="00136AF7"/>
    <w:rsid w:val="001375AD"/>
    <w:rsid w:val="00315330"/>
    <w:rsid w:val="004202B3"/>
    <w:rsid w:val="004907BF"/>
    <w:rsid w:val="004944CC"/>
    <w:rsid w:val="004C03B9"/>
    <w:rsid w:val="00510E24"/>
    <w:rsid w:val="00541FC4"/>
    <w:rsid w:val="00570367"/>
    <w:rsid w:val="00593E89"/>
    <w:rsid w:val="005B1054"/>
    <w:rsid w:val="005F0DA5"/>
    <w:rsid w:val="006139C2"/>
    <w:rsid w:val="00631705"/>
    <w:rsid w:val="0066768A"/>
    <w:rsid w:val="00696657"/>
    <w:rsid w:val="006E4FBA"/>
    <w:rsid w:val="006F2D6A"/>
    <w:rsid w:val="007614B6"/>
    <w:rsid w:val="007635A5"/>
    <w:rsid w:val="007C64CF"/>
    <w:rsid w:val="007F2184"/>
    <w:rsid w:val="00836E8B"/>
    <w:rsid w:val="008A1C18"/>
    <w:rsid w:val="008A3A0E"/>
    <w:rsid w:val="00900CEB"/>
    <w:rsid w:val="00967AEE"/>
    <w:rsid w:val="009868F3"/>
    <w:rsid w:val="00987D51"/>
    <w:rsid w:val="009B2C09"/>
    <w:rsid w:val="00A17271"/>
    <w:rsid w:val="00A228D5"/>
    <w:rsid w:val="00A6464C"/>
    <w:rsid w:val="00AB0486"/>
    <w:rsid w:val="00AC41C3"/>
    <w:rsid w:val="00B11378"/>
    <w:rsid w:val="00B655AB"/>
    <w:rsid w:val="00BD7430"/>
    <w:rsid w:val="00C05851"/>
    <w:rsid w:val="00C15475"/>
    <w:rsid w:val="00C23BC4"/>
    <w:rsid w:val="00C61B7D"/>
    <w:rsid w:val="00C76561"/>
    <w:rsid w:val="00C9665D"/>
    <w:rsid w:val="00CE7154"/>
    <w:rsid w:val="00CF203A"/>
    <w:rsid w:val="00D32FF8"/>
    <w:rsid w:val="00D37BD9"/>
    <w:rsid w:val="00D76F49"/>
    <w:rsid w:val="00DD4404"/>
    <w:rsid w:val="00DD7A51"/>
    <w:rsid w:val="00DE2E61"/>
    <w:rsid w:val="00E05E67"/>
    <w:rsid w:val="00F16949"/>
    <w:rsid w:val="00F83AB8"/>
    <w:rsid w:val="00FA7A2F"/>
    <w:rsid w:val="00FC3221"/>
    <w:rsid w:val="00FC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DF6C"/>
  <w15:chartTrackingRefBased/>
  <w15:docId w15:val="{28512442-EDF5-4F3A-9BE9-8003632C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F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FF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FF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F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F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F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6464C"/>
    <w:rPr>
      <w:color w:val="808080"/>
    </w:rPr>
  </w:style>
  <w:style w:type="paragraph" w:styleId="ListParagraph">
    <w:name w:val="List Paragraph"/>
    <w:basedOn w:val="Normal"/>
    <w:uiPriority w:val="34"/>
    <w:qFormat/>
    <w:rsid w:val="00510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3D627-9ABF-4489-AB9E-A1ADF8579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</cp:lastModifiedBy>
  <cp:revision>6</cp:revision>
  <cp:lastPrinted>2021-03-08T16:50:00Z</cp:lastPrinted>
  <dcterms:created xsi:type="dcterms:W3CDTF">2021-03-11T04:18:00Z</dcterms:created>
  <dcterms:modified xsi:type="dcterms:W3CDTF">2021-06-30T11:49:00Z</dcterms:modified>
</cp:coreProperties>
</file>